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. S1</w:t>
        <w:tab/>
        <w:t>Overview of geometries and dimensions of pattern shapes.</w:t>
      </w:r>
      <w:r>
        <w:rPr/>
        <w:t xml:space="preserve"> To give an indication which surface area corresponds to what size of a certain pattern, we present diameter/ side length, projected surface are and total surface area of some selected patterns. Please note that this list is not a complete list of all the patterns used. It would be impossible to present all the exact dimensions in a clearly arranged way since we often varied the side length/ radius by only 1 </w:t>
      </w:r>
      <w:r>
        <w:rPr>
          <w:rFonts w:cs="Symbol" w:ascii="Symbol" w:hAnsi="Symbol"/>
        </w:rPr>
        <w:t>m</w:t>
      </w:r>
      <w:r>
        <w:rPr/>
        <w:t>m. Nevertheless, this list should help you to estimate the pattern siz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88"/>
        <w:gridCol w:w="2668"/>
        <w:gridCol w:w="216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ap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ide length/ diameter (</w:t>
            </w:r>
            <w:r>
              <w:rPr>
                <w:rFonts w:cs="Symbol" w:ascii="Symbol" w:hAnsi="Symbol"/>
                <w:b/>
              </w:rPr>
              <w:t>m</w:t>
            </w:r>
            <w:r>
              <w:rPr>
                <w:b/>
              </w:rPr>
              <w:t>m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ojected surface area (</w:t>
            </w:r>
            <w:r>
              <w:rPr>
                <w:rFonts w:cs="Symbol" w:ascii="Symbol" w:hAnsi="Symbol"/>
                <w:b/>
              </w:rPr>
              <w:t>m</w:t>
            </w: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otal surface area (</w:t>
            </w:r>
            <w:r>
              <w:rPr>
                <w:rFonts w:cs="Symbol" w:ascii="Symbol" w:hAnsi="Symbol"/>
                <w:b/>
              </w:rPr>
              <w:t>m</w:t>
            </w:r>
            <w:r>
              <w:rPr>
                <w:b/>
              </w:rPr>
              <w:t>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ircl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quar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iangl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ctangle</w:t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x 16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x 2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x 3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05:14:00Z</dcterms:created>
  <dc:creator>mirjam ochsner</dc:creator>
  <dc:description/>
  <cp:keywords/>
  <dc:language>en-US</dc:language>
  <cp:lastModifiedBy>mirjam ochsner</cp:lastModifiedBy>
  <dcterms:modified xsi:type="dcterms:W3CDTF">2010-01-22T03:31:00Z</dcterms:modified>
  <cp:revision>15</cp:revision>
  <dc:subject/>
  <dc:title>shape</dc:title>
</cp:coreProperties>
</file>